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0B84F" w14:textId="2CD699D7" w:rsidR="003D0DD0" w:rsidRDefault="007E5E58">
      <w:r>
        <w:t xml:space="preserve">Supplementary Table 1. </w:t>
      </w:r>
      <w:r w:rsidR="008C2FD9">
        <w:t>L</w:t>
      </w:r>
      <w:r>
        <w:t xml:space="preserve">ist of </w:t>
      </w:r>
      <w:r w:rsidR="008C2FD9">
        <w:t xml:space="preserve">the </w:t>
      </w:r>
      <w:r>
        <w:t xml:space="preserve">12 themes </w:t>
      </w:r>
      <w:r w:rsidR="008C2FD9">
        <w:t>in the</w:t>
      </w:r>
      <w:r>
        <w:t xml:space="preserve"> PICMOA intervention</w:t>
      </w:r>
    </w:p>
    <w:p w14:paraId="0D921404" w14:textId="77777777" w:rsidR="007E5E58" w:rsidRDefault="007E5E58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04"/>
        <w:gridCol w:w="7790"/>
      </w:tblGrid>
      <w:tr w:rsidR="007E5E58" w14:paraId="603EBFE3" w14:textId="77777777" w:rsidTr="007E5E58">
        <w:tc>
          <w:tcPr>
            <w:tcW w:w="704" w:type="dxa"/>
          </w:tcPr>
          <w:p w14:paraId="465B6ABC" w14:textId="0280F7BF" w:rsidR="007E5E58" w:rsidRDefault="007E5E58">
            <w:r>
              <w:t>1</w:t>
            </w:r>
          </w:p>
        </w:tc>
        <w:tc>
          <w:tcPr>
            <w:tcW w:w="7790" w:type="dxa"/>
          </w:tcPr>
          <w:p w14:paraId="3C1A83CA" w14:textId="0A124797" w:rsidR="007E5E58" w:rsidRDefault="007E5E58">
            <w:r>
              <w:t>Favorite thing</w:t>
            </w:r>
          </w:p>
        </w:tc>
      </w:tr>
      <w:tr w:rsidR="007E5E58" w14:paraId="3C32BCDF" w14:textId="77777777" w:rsidTr="007E5E58">
        <w:tc>
          <w:tcPr>
            <w:tcW w:w="704" w:type="dxa"/>
          </w:tcPr>
          <w:p w14:paraId="625449B2" w14:textId="28AD19EE" w:rsidR="007E5E58" w:rsidRDefault="007E5E58">
            <w:r>
              <w:t>2</w:t>
            </w:r>
          </w:p>
        </w:tc>
        <w:tc>
          <w:tcPr>
            <w:tcW w:w="7790" w:type="dxa"/>
          </w:tcPr>
          <w:p w14:paraId="569C1086" w14:textId="00A7816D" w:rsidR="007E5E58" w:rsidRDefault="007E5E58">
            <w:r>
              <w:t>Neighborhood landmarks</w:t>
            </w:r>
          </w:p>
        </w:tc>
      </w:tr>
      <w:tr w:rsidR="007E5E58" w14:paraId="2312F7BD" w14:textId="77777777" w:rsidTr="007E5E58">
        <w:tc>
          <w:tcPr>
            <w:tcW w:w="704" w:type="dxa"/>
          </w:tcPr>
          <w:p w14:paraId="018488D6" w14:textId="13C88B23" w:rsidR="007E5E58" w:rsidRDefault="007E5E58">
            <w:r>
              <w:t>3</w:t>
            </w:r>
          </w:p>
        </w:tc>
        <w:tc>
          <w:tcPr>
            <w:tcW w:w="7790" w:type="dxa"/>
          </w:tcPr>
          <w:p w14:paraId="54823AB4" w14:textId="798FC839" w:rsidR="007E5E58" w:rsidRDefault="007E5E58">
            <w:r>
              <w:t>Feeling the season</w:t>
            </w:r>
          </w:p>
        </w:tc>
      </w:tr>
      <w:tr w:rsidR="007E5E58" w14:paraId="12F9791C" w14:textId="77777777" w:rsidTr="007E5E58">
        <w:tc>
          <w:tcPr>
            <w:tcW w:w="704" w:type="dxa"/>
          </w:tcPr>
          <w:p w14:paraId="29B6E5A1" w14:textId="0F8E7B16" w:rsidR="007E5E58" w:rsidRDefault="007E5E58">
            <w:r>
              <w:t>4</w:t>
            </w:r>
          </w:p>
        </w:tc>
        <w:tc>
          <w:tcPr>
            <w:tcW w:w="7790" w:type="dxa"/>
          </w:tcPr>
          <w:p w14:paraId="68940E67" w14:textId="57724F85" w:rsidR="007E5E58" w:rsidRDefault="007E5E58">
            <w:r>
              <w:t>Favorite foods</w:t>
            </w:r>
          </w:p>
        </w:tc>
      </w:tr>
      <w:tr w:rsidR="007E5E58" w14:paraId="14B5BDD9" w14:textId="77777777" w:rsidTr="007E5E58">
        <w:tc>
          <w:tcPr>
            <w:tcW w:w="704" w:type="dxa"/>
          </w:tcPr>
          <w:p w14:paraId="07A7EC09" w14:textId="6814A566" w:rsidR="007E5E58" w:rsidRDefault="007E5E58">
            <w:r>
              <w:t>5</w:t>
            </w:r>
          </w:p>
        </w:tc>
        <w:tc>
          <w:tcPr>
            <w:tcW w:w="7790" w:type="dxa"/>
          </w:tcPr>
          <w:p w14:paraId="5016C5F9" w14:textId="704DD81D" w:rsidR="007E5E58" w:rsidRDefault="007E5E58">
            <w:r>
              <w:t>For my health</w:t>
            </w:r>
          </w:p>
        </w:tc>
      </w:tr>
      <w:tr w:rsidR="007E5E58" w14:paraId="17D3EAFB" w14:textId="77777777" w:rsidTr="007E5E58">
        <w:tc>
          <w:tcPr>
            <w:tcW w:w="704" w:type="dxa"/>
          </w:tcPr>
          <w:p w14:paraId="1B40DFE3" w14:textId="7B1A32E9" w:rsidR="007E5E58" w:rsidRDefault="007E5E58">
            <w:r>
              <w:t>6</w:t>
            </w:r>
          </w:p>
        </w:tc>
        <w:tc>
          <w:tcPr>
            <w:tcW w:w="7790" w:type="dxa"/>
          </w:tcPr>
          <w:p w14:paraId="22D9C7D5" w14:textId="30D5F193" w:rsidR="007E5E58" w:rsidRDefault="007E5E58">
            <w:r>
              <w:t>Tips for daily living</w:t>
            </w:r>
          </w:p>
        </w:tc>
      </w:tr>
      <w:tr w:rsidR="007E5E58" w14:paraId="10FD97EC" w14:textId="77777777" w:rsidTr="007E5E58">
        <w:tc>
          <w:tcPr>
            <w:tcW w:w="704" w:type="dxa"/>
          </w:tcPr>
          <w:p w14:paraId="37EA664B" w14:textId="14633B05" w:rsidR="007E5E58" w:rsidRDefault="007E5E58">
            <w:r>
              <w:t>7</w:t>
            </w:r>
          </w:p>
        </w:tc>
        <w:tc>
          <w:tcPr>
            <w:tcW w:w="7790" w:type="dxa"/>
          </w:tcPr>
          <w:p w14:paraId="36630D2F" w14:textId="19F02302" w:rsidR="007E5E58" w:rsidRDefault="007E5E58">
            <w:r>
              <w:t>Being mindful or disaster prevention</w:t>
            </w:r>
          </w:p>
        </w:tc>
      </w:tr>
      <w:tr w:rsidR="007E5E58" w14:paraId="66851106" w14:textId="77777777" w:rsidTr="007E5E58">
        <w:tc>
          <w:tcPr>
            <w:tcW w:w="704" w:type="dxa"/>
          </w:tcPr>
          <w:p w14:paraId="6BB9F606" w14:textId="3DDBFA6B" w:rsidR="007E5E58" w:rsidRDefault="007E5E58">
            <w:r>
              <w:t>8</w:t>
            </w:r>
          </w:p>
        </w:tc>
        <w:tc>
          <w:tcPr>
            <w:tcW w:w="7790" w:type="dxa"/>
          </w:tcPr>
          <w:p w14:paraId="58203459" w14:textId="3E160F7E" w:rsidR="007E5E58" w:rsidRDefault="007E5E58">
            <w:r>
              <w:t>Funny storied and mistakes</w:t>
            </w:r>
          </w:p>
        </w:tc>
      </w:tr>
      <w:tr w:rsidR="007E5E58" w14:paraId="06B5B051" w14:textId="77777777" w:rsidTr="007E5E58">
        <w:tc>
          <w:tcPr>
            <w:tcW w:w="704" w:type="dxa"/>
          </w:tcPr>
          <w:p w14:paraId="0211205C" w14:textId="0E7EE3A7" w:rsidR="007E5E58" w:rsidRDefault="007E5E58">
            <w:r>
              <w:t>9</w:t>
            </w:r>
          </w:p>
        </w:tc>
        <w:tc>
          <w:tcPr>
            <w:tcW w:w="7790" w:type="dxa"/>
          </w:tcPr>
          <w:p w14:paraId="66131FBE" w14:textId="00A32EBD" w:rsidR="007E5E58" w:rsidRDefault="007E5E58">
            <w:r>
              <w:t>Things to get rid of</w:t>
            </w:r>
          </w:p>
        </w:tc>
      </w:tr>
      <w:tr w:rsidR="007E5E58" w14:paraId="3212FF28" w14:textId="77777777" w:rsidTr="007E5E58">
        <w:tc>
          <w:tcPr>
            <w:tcW w:w="704" w:type="dxa"/>
          </w:tcPr>
          <w:p w14:paraId="00A064EF" w14:textId="6D76F34B" w:rsidR="007E5E58" w:rsidRDefault="007E5E58">
            <w:r>
              <w:t>10</w:t>
            </w:r>
          </w:p>
        </w:tc>
        <w:tc>
          <w:tcPr>
            <w:tcW w:w="7790" w:type="dxa"/>
          </w:tcPr>
          <w:p w14:paraId="244CD1A2" w14:textId="5F45AC60" w:rsidR="007E5E58" w:rsidRDefault="007E5E58">
            <w:r>
              <w:t xml:space="preserve">Found on a 10 </w:t>
            </w:r>
            <w:proofErr w:type="spellStart"/>
            <w:proofErr w:type="gramStart"/>
            <w:r>
              <w:t>minutes</w:t>
            </w:r>
            <w:proofErr w:type="gramEnd"/>
            <w:r>
              <w:t xml:space="preserve"> walk</w:t>
            </w:r>
            <w:proofErr w:type="spellEnd"/>
          </w:p>
        </w:tc>
      </w:tr>
      <w:tr w:rsidR="007E5E58" w14:paraId="124F7D19" w14:textId="77777777" w:rsidTr="007E5E58">
        <w:tc>
          <w:tcPr>
            <w:tcW w:w="704" w:type="dxa"/>
          </w:tcPr>
          <w:p w14:paraId="67857EEF" w14:textId="1AA6B9E5" w:rsidR="007E5E58" w:rsidRDefault="007E5E58">
            <w:r>
              <w:t>11</w:t>
            </w:r>
          </w:p>
        </w:tc>
        <w:tc>
          <w:tcPr>
            <w:tcW w:w="7790" w:type="dxa"/>
          </w:tcPr>
          <w:p w14:paraId="076394C8" w14:textId="72FF13A7" w:rsidR="007E5E58" w:rsidRDefault="007E5E58">
            <w:r>
              <w:t>Cleaning, before and after</w:t>
            </w:r>
          </w:p>
        </w:tc>
      </w:tr>
      <w:tr w:rsidR="007E5E58" w14:paraId="654AA149" w14:textId="77777777" w:rsidTr="007E5E58">
        <w:tc>
          <w:tcPr>
            <w:tcW w:w="704" w:type="dxa"/>
          </w:tcPr>
          <w:p w14:paraId="268BB4D9" w14:textId="3C556D65" w:rsidR="007E5E58" w:rsidRDefault="007E5E58">
            <w:r>
              <w:t>12</w:t>
            </w:r>
          </w:p>
        </w:tc>
        <w:tc>
          <w:tcPr>
            <w:tcW w:w="7790" w:type="dxa"/>
          </w:tcPr>
          <w:p w14:paraId="58A5A227" w14:textId="3497B3C9" w:rsidR="007E5E58" w:rsidRDefault="007E5E58">
            <w:r>
              <w:t>Starting something new</w:t>
            </w:r>
          </w:p>
        </w:tc>
      </w:tr>
    </w:tbl>
    <w:p w14:paraId="53A07932" w14:textId="77777777" w:rsidR="007E5E58" w:rsidRDefault="007E5E58"/>
    <w:sectPr w:rsidR="007E5E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58"/>
    <w:rsid w:val="003D0DD0"/>
    <w:rsid w:val="007C345C"/>
    <w:rsid w:val="007E5E58"/>
    <w:rsid w:val="008C2FD9"/>
    <w:rsid w:val="009D44A0"/>
    <w:rsid w:val="00BB318C"/>
    <w:rsid w:val="00E4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B4F6B"/>
  <w15:chartTrackingRefBased/>
  <w15:docId w15:val="{85E8616F-E3DF-2849-91A6-6FDF98507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E5E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5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5E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5E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5E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5E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5E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5E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5E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5E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5E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5E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E5E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5E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5E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5E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5E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5E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5E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5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5E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5E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5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5E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5E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5E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5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5E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5E5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E5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 Watanabe</dc:creator>
  <cp:keywords/>
  <dc:description/>
  <cp:lastModifiedBy>Kumi Watanabe</cp:lastModifiedBy>
  <cp:revision>2</cp:revision>
  <dcterms:created xsi:type="dcterms:W3CDTF">2025-03-28T07:38:00Z</dcterms:created>
  <dcterms:modified xsi:type="dcterms:W3CDTF">2025-04-05T05:29:00Z</dcterms:modified>
</cp:coreProperties>
</file>